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2</w:t>
      </w:r>
      <w:r>
        <w:rPr>
          <w:lang w:val="en-GB"/>
        </w:rPr>
        <w:t>. Types of metastas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0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438"/>
        <w:gridCol w:w="1552"/>
        <w:gridCol w:w="1216"/>
        <w:gridCol w:w="2073"/>
        <w:gridCol w:w="1628"/>
        <w:gridCol w:w="756"/>
      </w:tblGrid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tastasis Sit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l Patient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EGFR Group</w:t>
            </w:r>
          </w:p>
        </w:tc>
        <w:tc>
          <w:tcPr>
            <w:tcW w:w="49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RCA1 Grou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Intermediate 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High N=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=12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=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=38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N=4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pt-BR"/>
              </w:rPr>
              <w:t>N (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dren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 (9.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10.5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15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6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leura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 (4.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16.7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5.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55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rai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 (17.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33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5.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 (20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21.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un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8 (3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 (66.7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 (36.8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 (30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 (42.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ymph nod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 (10.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33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2.6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10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12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on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 (14.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25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18.4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17.5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ki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4.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2.6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7.5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 (8.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8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7.9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 (10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6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(5.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5.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 (7.5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6.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>
        <w:trPr>
          <w:trHeight w:val="284" w:hRule="exac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. metastas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0-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 (0-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0-3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0-7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0-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0:00Z</dcterms:created>
  <dc:creator> </dc:creator>
  <dc:description/>
  <cp:keywords/>
  <dc:language>en-US</dc:language>
  <cp:lastModifiedBy> </cp:lastModifiedBy>
  <dcterms:modified xsi:type="dcterms:W3CDTF">2009-03-16T09:01:00Z</dcterms:modified>
  <cp:revision>1</cp:revision>
  <dc:subject/>
  <dc:title>Table S2</dc:title>
</cp:coreProperties>
</file>